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299F0" w14:textId="77777777" w:rsidR="00BB5746" w:rsidRDefault="00BB5746" w:rsidP="00BB5746">
      <w:pPr>
        <w:rPr>
          <w:lang w:val="en-US"/>
        </w:rPr>
      </w:pPr>
      <w:r w:rsidRPr="00EA71DA">
        <w:rPr>
          <w:lang w:val="en-US"/>
        </w:rPr>
        <w:t xml:space="preserve">Supplementary Table 1. Search strategies used in the systematic review. </w:t>
      </w:r>
    </w:p>
    <w:p w14:paraId="03684AFC" w14:textId="77777777" w:rsidR="00BB5746" w:rsidRPr="00EA71DA" w:rsidRDefault="00BB5746" w:rsidP="00BB574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28"/>
        <w:gridCol w:w="1612"/>
      </w:tblGrid>
      <w:tr w:rsidR="00BB5746" w:rsidRPr="00E163E1" w14:paraId="7A8594F8" w14:textId="77777777" w:rsidTr="005601E6">
        <w:tc>
          <w:tcPr>
            <w:tcW w:w="7655" w:type="dxa"/>
            <w:shd w:val="clear" w:color="auto" w:fill="auto"/>
            <w:vAlign w:val="center"/>
          </w:tcPr>
          <w:p w14:paraId="531151E7" w14:textId="77777777" w:rsidR="00BB5746" w:rsidRPr="00E163E1" w:rsidRDefault="00BB5746" w:rsidP="005601E6">
            <w:pPr>
              <w:jc w:val="both"/>
              <w:rPr>
                <w:lang w:val="en-US"/>
              </w:rPr>
            </w:pPr>
            <w:r w:rsidRPr="00E163E1">
              <w:rPr>
                <w:lang w:val="en-US"/>
              </w:rPr>
              <w:t>("COVID"[All Fields] OR ("coronavirus infections"[</w:t>
            </w:r>
            <w:proofErr w:type="spellStart"/>
            <w:r w:rsidRPr="00E163E1">
              <w:rPr>
                <w:lang w:val="en-US"/>
              </w:rPr>
              <w:t>MeSH</w:t>
            </w:r>
            <w:proofErr w:type="spellEnd"/>
            <w:r w:rsidRPr="00E163E1">
              <w:rPr>
                <w:lang w:val="en-US"/>
              </w:rPr>
              <w:t xml:space="preserve"> Terms] OR ("coronavirus"[All Fields] AND "infections"[All Fields]) OR "coronavirus infections"[All Fields] OR "</w:t>
            </w:r>
            <w:proofErr w:type="spellStart"/>
            <w:r w:rsidRPr="00E163E1">
              <w:rPr>
                <w:lang w:val="en-US"/>
              </w:rPr>
              <w:t>mers</w:t>
            </w:r>
            <w:proofErr w:type="spellEnd"/>
            <w:r w:rsidRPr="00E163E1">
              <w:rPr>
                <w:lang w:val="en-US"/>
              </w:rPr>
              <w:t>"[All Fields]) OR "</w:t>
            </w:r>
            <w:proofErr w:type="spellStart"/>
            <w:r w:rsidRPr="00E163E1">
              <w:rPr>
                <w:lang w:val="en-US"/>
              </w:rPr>
              <w:t>sars</w:t>
            </w:r>
            <w:proofErr w:type="spellEnd"/>
            <w:r w:rsidRPr="00E163E1">
              <w:rPr>
                <w:lang w:val="en-US"/>
              </w:rPr>
              <w:t>"[All Fields] OR ("coronavirus"[</w:t>
            </w:r>
            <w:proofErr w:type="spellStart"/>
            <w:r w:rsidRPr="00E163E1">
              <w:rPr>
                <w:lang w:val="en-US"/>
              </w:rPr>
              <w:t>MeSH</w:t>
            </w:r>
            <w:proofErr w:type="spellEnd"/>
            <w:r w:rsidRPr="00E163E1">
              <w:rPr>
                <w:lang w:val="en-US"/>
              </w:rPr>
              <w:t xml:space="preserve"> Terms] OR "coronavirus"[All Fields] OR "coronaviruses"[All Fields]) OR "HCOV"[All Fields] OR "HKU1"[All Fields] OR "virology"[</w:t>
            </w:r>
            <w:proofErr w:type="spellStart"/>
            <w:r w:rsidRPr="00E163E1">
              <w:rPr>
                <w:lang w:val="en-US"/>
              </w:rPr>
              <w:t>MeSH</w:t>
            </w:r>
            <w:proofErr w:type="spellEnd"/>
            <w:r w:rsidRPr="00E163E1">
              <w:rPr>
                <w:lang w:val="en-US"/>
              </w:rPr>
              <w:t xml:space="preserve"> Subheading] OR "virology"[All Fields] OR "viruses"[All Fields] OR "viruses"[</w:t>
            </w:r>
            <w:proofErr w:type="spellStart"/>
            <w:r w:rsidRPr="00E163E1">
              <w:rPr>
                <w:lang w:val="en-US"/>
              </w:rPr>
              <w:t>MeSH</w:t>
            </w:r>
            <w:proofErr w:type="spellEnd"/>
            <w:r w:rsidRPr="00E163E1">
              <w:rPr>
                <w:lang w:val="en-US"/>
              </w:rPr>
              <w:t xml:space="preserve"> Terms] OR "virus s"[All Fields] OR "</w:t>
            </w:r>
            <w:proofErr w:type="spellStart"/>
            <w:r w:rsidRPr="00E163E1">
              <w:rPr>
                <w:lang w:val="en-US"/>
              </w:rPr>
              <w:t>viruse</w:t>
            </w:r>
            <w:proofErr w:type="spellEnd"/>
            <w:r w:rsidRPr="00E163E1">
              <w:rPr>
                <w:lang w:val="en-US"/>
              </w:rPr>
              <w:t>"[All Fields] OR "virus"[All Fields]) AND ("lactoferrin"[</w:t>
            </w:r>
            <w:proofErr w:type="spellStart"/>
            <w:r w:rsidRPr="00E163E1">
              <w:rPr>
                <w:lang w:val="en-US"/>
              </w:rPr>
              <w:t>MeSH</w:t>
            </w:r>
            <w:proofErr w:type="spellEnd"/>
            <w:r w:rsidRPr="00E163E1">
              <w:rPr>
                <w:lang w:val="en-US"/>
              </w:rPr>
              <w:t xml:space="preserve"> Terms] OR "lactoferrin"[All Fields] OR "lactoferrins"[All Fields] OR "lactoferrin s"[All Fields] OR "Lactoferrin")</w:t>
            </w:r>
          </w:p>
        </w:tc>
        <w:tc>
          <w:tcPr>
            <w:tcW w:w="1701" w:type="dxa"/>
            <w:shd w:val="clear" w:color="auto" w:fill="auto"/>
          </w:tcPr>
          <w:p w14:paraId="5A7FF923" w14:textId="77777777" w:rsidR="00BB5746" w:rsidRPr="00E163E1" w:rsidRDefault="00BB5746" w:rsidP="005601E6">
            <w:pPr>
              <w:jc w:val="both"/>
              <w:rPr>
                <w:lang w:val="en-US"/>
              </w:rPr>
            </w:pPr>
            <w:r w:rsidRPr="00E163E1">
              <w:rPr>
                <w:lang w:val="en-US"/>
              </w:rPr>
              <w:t>PubMed</w:t>
            </w:r>
          </w:p>
        </w:tc>
      </w:tr>
      <w:tr w:rsidR="00BB5746" w:rsidRPr="00E163E1" w14:paraId="2BEFD365" w14:textId="77777777" w:rsidTr="005601E6">
        <w:tc>
          <w:tcPr>
            <w:tcW w:w="7655" w:type="dxa"/>
            <w:shd w:val="clear" w:color="auto" w:fill="auto"/>
            <w:vAlign w:val="center"/>
          </w:tcPr>
          <w:p w14:paraId="71B0E574" w14:textId="77777777" w:rsidR="00BB5746" w:rsidRPr="00E163E1" w:rsidRDefault="00BB5746" w:rsidP="005601E6">
            <w:pPr>
              <w:rPr>
                <w:b/>
                <w:bCs/>
                <w:lang w:val="en-US"/>
              </w:rPr>
            </w:pPr>
            <w:r w:rsidRPr="00E163E1">
              <w:rPr>
                <w:lang w:val="en-US"/>
              </w:rPr>
              <w:t>(lactoferrin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AND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(covid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proofErr w:type="spellStart"/>
            <w:r w:rsidRPr="00E163E1">
              <w:rPr>
                <w:lang w:val="en-US"/>
              </w:rPr>
              <w:t>mers</w:t>
            </w:r>
            <w:proofErr w:type="spellEnd"/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proofErr w:type="spellStart"/>
            <w:r w:rsidRPr="00E163E1">
              <w:rPr>
                <w:lang w:val="en-US"/>
              </w:rPr>
              <w:t>sars</w:t>
            </w:r>
            <w:proofErr w:type="spellEnd"/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 coronavirus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virus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proofErr w:type="spellStart"/>
            <w:r w:rsidRPr="00E163E1">
              <w:rPr>
                <w:lang w:val="en-US"/>
              </w:rPr>
              <w:t>hcov</w:t>
            </w:r>
            <w:proofErr w:type="spellEnd"/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hku1))</w:t>
            </w:r>
          </w:p>
        </w:tc>
        <w:tc>
          <w:tcPr>
            <w:tcW w:w="1701" w:type="dxa"/>
            <w:shd w:val="clear" w:color="auto" w:fill="auto"/>
          </w:tcPr>
          <w:p w14:paraId="2A5F7A9E" w14:textId="77777777" w:rsidR="00BB5746" w:rsidRPr="00E163E1" w:rsidRDefault="00BB5746" w:rsidP="005601E6">
            <w:pPr>
              <w:jc w:val="both"/>
              <w:rPr>
                <w:lang w:val="en-US"/>
              </w:rPr>
            </w:pPr>
            <w:r w:rsidRPr="00E163E1">
              <w:rPr>
                <w:lang w:val="en-US"/>
              </w:rPr>
              <w:t>Scopus</w:t>
            </w:r>
          </w:p>
        </w:tc>
      </w:tr>
      <w:tr w:rsidR="00BB5746" w:rsidRPr="00E163E1" w14:paraId="7B9AB1F9" w14:textId="77777777" w:rsidTr="005601E6">
        <w:trPr>
          <w:trHeight w:val="487"/>
        </w:trPr>
        <w:tc>
          <w:tcPr>
            <w:tcW w:w="7655" w:type="dxa"/>
            <w:shd w:val="clear" w:color="auto" w:fill="auto"/>
            <w:vAlign w:val="center"/>
          </w:tcPr>
          <w:p w14:paraId="2A8D94EC" w14:textId="77777777" w:rsidR="00BB5746" w:rsidRPr="00E163E1" w:rsidRDefault="00BB5746" w:rsidP="005601E6">
            <w:pPr>
              <w:rPr>
                <w:b/>
                <w:bCs/>
                <w:lang w:val="en-US"/>
              </w:rPr>
            </w:pPr>
            <w:r w:rsidRPr="00E163E1">
              <w:rPr>
                <w:lang w:val="en-US"/>
              </w:rPr>
              <w:t>(lactoferrin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AND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(covid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proofErr w:type="spellStart"/>
            <w:r w:rsidRPr="00E163E1">
              <w:rPr>
                <w:lang w:val="en-US"/>
              </w:rPr>
              <w:t>mers</w:t>
            </w:r>
            <w:proofErr w:type="spellEnd"/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proofErr w:type="spellStart"/>
            <w:r w:rsidRPr="00E163E1">
              <w:rPr>
                <w:lang w:val="en-US"/>
              </w:rPr>
              <w:t>sars</w:t>
            </w:r>
            <w:proofErr w:type="spellEnd"/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 coronavirus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virus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proofErr w:type="spellStart"/>
            <w:r w:rsidRPr="00E163E1">
              <w:rPr>
                <w:lang w:val="en-US"/>
              </w:rPr>
              <w:t>hcov</w:t>
            </w:r>
            <w:proofErr w:type="spellEnd"/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OR</w:t>
            </w:r>
            <w:r w:rsidRPr="00E163E1">
              <w:rPr>
                <w:b/>
                <w:bCs/>
                <w:lang w:val="en-US"/>
              </w:rPr>
              <w:t xml:space="preserve"> </w:t>
            </w:r>
            <w:r w:rsidRPr="00E163E1">
              <w:rPr>
                <w:lang w:val="en-US"/>
              </w:rPr>
              <w:t>hku1))</w:t>
            </w:r>
          </w:p>
        </w:tc>
        <w:tc>
          <w:tcPr>
            <w:tcW w:w="1701" w:type="dxa"/>
            <w:shd w:val="clear" w:color="auto" w:fill="auto"/>
          </w:tcPr>
          <w:p w14:paraId="1496E34D" w14:textId="77777777" w:rsidR="00BB5746" w:rsidRPr="00E163E1" w:rsidRDefault="00BB5746" w:rsidP="005601E6">
            <w:pPr>
              <w:jc w:val="both"/>
              <w:rPr>
                <w:lang w:val="en-US"/>
              </w:rPr>
            </w:pPr>
            <w:r w:rsidRPr="00E163E1">
              <w:rPr>
                <w:lang w:val="en-US"/>
              </w:rPr>
              <w:t>Web of Science</w:t>
            </w:r>
          </w:p>
        </w:tc>
      </w:tr>
    </w:tbl>
    <w:p w14:paraId="78AA95B7" w14:textId="77777777" w:rsidR="00BB5746" w:rsidRDefault="00BB5746" w:rsidP="00BB5746">
      <w:pPr>
        <w:rPr>
          <w:lang w:val="en-GB" w:eastAsia="it-IT"/>
        </w:rPr>
      </w:pPr>
    </w:p>
    <w:p w14:paraId="4C99405F" w14:textId="2CD63756" w:rsidR="00645A1E" w:rsidRPr="00285EBF" w:rsidRDefault="00645A1E" w:rsidP="00645A1E"/>
    <w:p w14:paraId="4C06102B" w14:textId="77777777" w:rsidR="00DD67E5" w:rsidRPr="00285EBF" w:rsidRDefault="00DD67E5" w:rsidP="00645A1E"/>
    <w:p w14:paraId="7626198F" w14:textId="10016750" w:rsidR="008A667B" w:rsidRDefault="008A667B"/>
    <w:p w14:paraId="659D33C9" w14:textId="5AD88CBF" w:rsidR="00DD67E5" w:rsidRDefault="00DD67E5">
      <w:r>
        <w:br w:type="page"/>
      </w:r>
    </w:p>
    <w:p w14:paraId="3AD82187" w14:textId="77777777" w:rsidR="00AB3167" w:rsidRDefault="00AB3167">
      <w:pPr>
        <w:sectPr w:rsidR="00AB3167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329079B7" w14:textId="0417ED91" w:rsidR="00E67AAD" w:rsidRPr="00EA71DA" w:rsidRDefault="00E67AAD" w:rsidP="00E67AAD">
      <w:pPr>
        <w:rPr>
          <w:lang w:val="en-GB" w:eastAsia="it-IT"/>
        </w:rPr>
      </w:pPr>
      <w:r>
        <w:rPr>
          <w:lang w:val="en-GB" w:eastAsia="it-IT"/>
        </w:rPr>
        <w:lastRenderedPageBreak/>
        <w:t xml:space="preserve">Supplementary </w:t>
      </w:r>
      <w:r w:rsidRPr="00E31FBB">
        <w:rPr>
          <w:lang w:val="en-GB" w:eastAsia="it-IT"/>
        </w:rPr>
        <w:t xml:space="preserve">Table </w:t>
      </w:r>
      <w:r>
        <w:rPr>
          <w:lang w:val="en-GB" w:eastAsia="it-IT"/>
        </w:rPr>
        <w:t>2.</w:t>
      </w:r>
      <w:r w:rsidRPr="00E31FBB">
        <w:rPr>
          <w:lang w:val="en-GB" w:eastAsia="it-IT"/>
        </w:rPr>
        <w:t xml:space="preserve"> </w:t>
      </w:r>
      <w:r>
        <w:rPr>
          <w:lang w:val="en-GB" w:eastAsia="it-IT"/>
        </w:rPr>
        <w:t xml:space="preserve">Quality assessment of the randomized studies included in the systematic review according to </w:t>
      </w:r>
      <w:r w:rsidRPr="00E31FBB">
        <w:rPr>
          <w:lang w:val="en-GB" w:eastAsia="it-IT"/>
        </w:rPr>
        <w:t>Revised Cochrane risk-of-bias tool for randomized trials (RoB2).</w:t>
      </w:r>
    </w:p>
    <w:tbl>
      <w:tblPr>
        <w:tblW w:w="14137" w:type="dxa"/>
        <w:tblInd w:w="-5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6"/>
        <w:gridCol w:w="1708"/>
        <w:gridCol w:w="1700"/>
        <w:gridCol w:w="1844"/>
        <w:gridCol w:w="1842"/>
        <w:gridCol w:w="1983"/>
        <w:gridCol w:w="1704"/>
        <w:gridCol w:w="1700"/>
      </w:tblGrid>
      <w:tr w:rsidR="00E67AAD" w:rsidRPr="000D1215" w14:paraId="5BEA8589" w14:textId="77777777" w:rsidTr="00E67AAD">
        <w:tc>
          <w:tcPr>
            <w:tcW w:w="165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01B2B" w14:textId="77777777" w:rsidR="00E67AAD" w:rsidRPr="000D1215" w:rsidRDefault="00E67AAD" w:rsidP="005601E6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Author, year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F251A" w14:textId="77777777" w:rsidR="00E67AAD" w:rsidRPr="000D1215" w:rsidRDefault="00E67AAD" w:rsidP="005601E6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DOMAIN 1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7F4F202C" w14:textId="77777777" w:rsidR="00E67AAD" w:rsidRPr="000D1215" w:rsidRDefault="00E67AAD" w:rsidP="005601E6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DOMAIN 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9922E00" w14:textId="77777777" w:rsidR="00E67AAD" w:rsidRPr="000D1215" w:rsidRDefault="00E67AAD" w:rsidP="005601E6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DOMAIN 3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B6CC6" w14:textId="77777777" w:rsidR="00E67AAD" w:rsidRPr="000D1215" w:rsidRDefault="00E67AAD" w:rsidP="005601E6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DOMAIN 4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8B94E" w14:textId="77777777" w:rsidR="00E67AAD" w:rsidRPr="000D1215" w:rsidRDefault="00E67AAD" w:rsidP="005601E6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DOMAIN 5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4F39A2DA" w14:textId="77777777" w:rsidR="00E67AAD" w:rsidRPr="000D1215" w:rsidRDefault="00E67AAD" w:rsidP="005601E6">
            <w:pPr>
              <w:jc w:val="center"/>
              <w:rPr>
                <w:bCs/>
                <w:lang w:eastAsia="it-IT"/>
              </w:rPr>
            </w:pPr>
            <w:r w:rsidRPr="000D1215">
              <w:rPr>
                <w:bCs/>
                <w:lang w:eastAsia="it-IT"/>
              </w:rPr>
              <w:t>Overall</w:t>
            </w:r>
          </w:p>
          <w:p w14:paraId="712963E7" w14:textId="65C412B2" w:rsidR="00E67AAD" w:rsidRPr="000D1215" w:rsidRDefault="00252381" w:rsidP="005601E6">
            <w:pPr>
              <w:jc w:val="center"/>
              <w:rPr>
                <w:bCs/>
                <w:lang w:eastAsia="it-IT"/>
              </w:rPr>
            </w:pPr>
            <w:r>
              <w:rPr>
                <w:bCs/>
                <w:lang w:eastAsia="it-IT"/>
              </w:rPr>
              <w:t>r</w:t>
            </w:r>
            <w:r w:rsidR="00E67AAD" w:rsidRPr="000D1215">
              <w:rPr>
                <w:bCs/>
                <w:lang w:eastAsia="it-IT"/>
              </w:rPr>
              <w:t xml:space="preserve">isk of </w:t>
            </w:r>
            <w:r>
              <w:rPr>
                <w:bCs/>
                <w:lang w:eastAsia="it-IT"/>
              </w:rPr>
              <w:t>b</w:t>
            </w:r>
            <w:r w:rsidR="00E67AAD" w:rsidRPr="000D1215">
              <w:rPr>
                <w:bCs/>
                <w:lang w:eastAsia="it-IT"/>
              </w:rPr>
              <w:t>ias</w:t>
            </w:r>
          </w:p>
        </w:tc>
      </w:tr>
      <w:tr w:rsidR="00E67AAD" w:rsidRPr="00FB1843" w14:paraId="26E96330" w14:textId="77777777" w:rsidTr="00E67AAD">
        <w:tc>
          <w:tcPr>
            <w:tcW w:w="1656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1B2E8" w14:textId="77777777" w:rsidR="00E67AAD" w:rsidRPr="000D1215" w:rsidRDefault="00E67AAD" w:rsidP="005601E6">
            <w:pPr>
              <w:jc w:val="center"/>
              <w:rPr>
                <w:b/>
                <w:bCs/>
                <w:lang w:eastAsia="it-IT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95BD3" w14:textId="77777777" w:rsidR="00E67AAD" w:rsidRPr="000D1215" w:rsidRDefault="00E67AAD" w:rsidP="005601E6">
            <w:pPr>
              <w:jc w:val="center"/>
              <w:rPr>
                <w:b/>
                <w:bCs/>
                <w:lang w:val="en-GB" w:eastAsia="it-IT"/>
              </w:rPr>
            </w:pPr>
            <w:r w:rsidRPr="000D1215">
              <w:rPr>
                <w:lang w:val="en-GB" w:eastAsia="it-IT"/>
              </w:rPr>
              <w:t>Risk of bias arising from the randomization proces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3149CED" w14:textId="60F6FF13" w:rsidR="00E67AAD" w:rsidRPr="000D1215" w:rsidRDefault="00E67AAD" w:rsidP="005601E6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Risk of bias due to deviations from the intended interventions</w:t>
            </w:r>
            <w:r w:rsidR="00DB4985">
              <w:rPr>
                <w:lang w:val="en-GB" w:eastAsia="it-IT"/>
              </w:rPr>
              <w:t xml:space="preserve"> (effect of assignment to intervention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48D4D988" w14:textId="187717AB" w:rsidR="00E67AAD" w:rsidRPr="000D1215" w:rsidRDefault="00E67AAD" w:rsidP="005601E6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/>
              </w:rPr>
              <w:t>Risk of bias due to deviations from the intended interventions</w:t>
            </w:r>
            <w:r w:rsidR="00DB4985">
              <w:rPr>
                <w:lang w:val="en-GB"/>
              </w:rPr>
              <w:t xml:space="preserve"> (effect of adhering to interventio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8AA2168" w14:textId="77777777" w:rsidR="00E67AAD" w:rsidRPr="000D1215" w:rsidRDefault="00E67AAD" w:rsidP="005601E6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Missing</w:t>
            </w:r>
          </w:p>
          <w:p w14:paraId="21D06BF3" w14:textId="77777777" w:rsidR="00E67AAD" w:rsidRPr="000D1215" w:rsidRDefault="00E67AAD" w:rsidP="005601E6">
            <w:pPr>
              <w:jc w:val="center"/>
              <w:rPr>
                <w:b/>
                <w:bCs/>
                <w:lang w:val="en-GB" w:eastAsia="it-IT"/>
              </w:rPr>
            </w:pPr>
            <w:r w:rsidRPr="000D1215">
              <w:rPr>
                <w:lang w:eastAsia="it-IT"/>
              </w:rPr>
              <w:t>outcome data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A0299" w14:textId="77777777" w:rsidR="00E67AAD" w:rsidRPr="000D1215" w:rsidRDefault="00E67AAD" w:rsidP="005601E6">
            <w:pPr>
              <w:jc w:val="center"/>
              <w:rPr>
                <w:b/>
                <w:bCs/>
                <w:lang w:val="en-GB" w:eastAsia="it-IT"/>
              </w:rPr>
            </w:pPr>
            <w:r w:rsidRPr="000D1215">
              <w:rPr>
                <w:lang w:val="en-GB" w:eastAsia="it-IT"/>
              </w:rPr>
              <w:t>Risk of bias in measurement of the outcom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27FB4" w14:textId="77777777" w:rsidR="00E67AAD" w:rsidRPr="000D1215" w:rsidRDefault="00E67AAD" w:rsidP="005601E6">
            <w:pPr>
              <w:jc w:val="center"/>
              <w:rPr>
                <w:b/>
                <w:bCs/>
                <w:lang w:val="en-GB" w:eastAsia="it-IT"/>
              </w:rPr>
            </w:pPr>
            <w:r w:rsidRPr="000D1215">
              <w:rPr>
                <w:lang w:val="en-GB" w:eastAsia="it-IT"/>
              </w:rPr>
              <w:t>Risk of bias in selection of the reported result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vAlign w:val="center"/>
          </w:tcPr>
          <w:p w14:paraId="3179C0E2" w14:textId="77777777" w:rsidR="00E67AAD" w:rsidRPr="000D1215" w:rsidRDefault="00E67AAD" w:rsidP="005601E6">
            <w:pPr>
              <w:jc w:val="center"/>
              <w:rPr>
                <w:lang w:val="en-GB" w:eastAsia="it-IT"/>
              </w:rPr>
            </w:pPr>
          </w:p>
        </w:tc>
      </w:tr>
      <w:tr w:rsidR="00252381" w:rsidRPr="000D1215" w14:paraId="459BBDD0" w14:textId="77777777" w:rsidTr="00252381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EEE0B" w14:textId="1423AF90" w:rsidR="00252381" w:rsidRPr="000D1215" w:rsidRDefault="00252381" w:rsidP="00252381">
            <w:pPr>
              <w:rPr>
                <w:lang w:val="en-GB" w:eastAsia="it-IT"/>
              </w:rPr>
            </w:pPr>
            <w:proofErr w:type="spellStart"/>
            <w:r w:rsidRPr="000D1215">
              <w:rPr>
                <w:lang w:val="en-GB" w:eastAsia="it-IT"/>
              </w:rPr>
              <w:t>Iwasa</w:t>
            </w:r>
            <w:proofErr w:type="spellEnd"/>
            <w:r w:rsidRPr="000D1215">
              <w:rPr>
                <w:lang w:val="en-GB" w:eastAsia="it-IT"/>
              </w:rPr>
              <w:t xml:space="preserve"> 2001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1263" w14:textId="3812ECEC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14811325" w14:textId="4917E9C2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4" w:type="dxa"/>
          </w:tcPr>
          <w:p w14:paraId="36C8283E" w14:textId="356F9104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2" w:type="dxa"/>
          </w:tcPr>
          <w:p w14:paraId="37BC9609" w14:textId="141B229E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4A3FF" w14:textId="700BCAE8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4779" w14:textId="0F741960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6956E4FD" w14:textId="73FE2B59" w:rsidR="00252381" w:rsidRPr="00C1308D" w:rsidRDefault="00252381" w:rsidP="00252381">
            <w:pPr>
              <w:jc w:val="center"/>
              <w:rPr>
                <w:lang w:val="en-GB" w:eastAsia="it-IT"/>
              </w:rPr>
            </w:pPr>
            <w:r w:rsidRPr="00C1308D">
              <w:rPr>
                <w:lang w:eastAsia="it-IT"/>
              </w:rPr>
              <w:t>High</w:t>
            </w:r>
          </w:p>
        </w:tc>
      </w:tr>
      <w:tr w:rsidR="00252381" w:rsidRPr="000D1215" w14:paraId="1122F128" w14:textId="77777777" w:rsidTr="00E67AAD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D15AB" w14:textId="78D1ED5D" w:rsidR="00252381" w:rsidRPr="000D1215" w:rsidRDefault="00252381" w:rsidP="00252381">
            <w:pPr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Ishii, 2002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5102D" w14:textId="288C08B1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01FA33AB" w14:textId="1F36242D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4" w:type="dxa"/>
          </w:tcPr>
          <w:p w14:paraId="769CC5C4" w14:textId="7B169CD3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2" w:type="dxa"/>
          </w:tcPr>
          <w:p w14:paraId="775BD535" w14:textId="2D8B399F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F3D7B" w14:textId="512E630D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64875" w14:textId="7B9ABED6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700" w:type="dxa"/>
          </w:tcPr>
          <w:p w14:paraId="0406BA3A" w14:textId="7A982521" w:rsidR="00252381" w:rsidRPr="00C1308D" w:rsidRDefault="00252381" w:rsidP="00252381">
            <w:pPr>
              <w:jc w:val="center"/>
              <w:rPr>
                <w:lang w:val="en-GB" w:eastAsia="it-IT"/>
              </w:rPr>
            </w:pPr>
            <w:r w:rsidRPr="00C1308D">
              <w:rPr>
                <w:lang w:eastAsia="it-IT"/>
              </w:rPr>
              <w:t>High</w:t>
            </w:r>
          </w:p>
        </w:tc>
      </w:tr>
      <w:tr w:rsidR="00252381" w:rsidRPr="000D1215" w14:paraId="60F86344" w14:textId="77777777" w:rsidTr="00E67AAD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6590A" w14:textId="1AD317D9" w:rsidR="00252381" w:rsidRPr="000D1215" w:rsidRDefault="00252381" w:rsidP="00252381">
            <w:pPr>
              <w:rPr>
                <w:lang w:val="en-GB" w:eastAsia="it-IT"/>
              </w:rPr>
            </w:pPr>
            <w:proofErr w:type="spellStart"/>
            <w:r w:rsidRPr="000D1215">
              <w:rPr>
                <w:lang w:eastAsia="it-IT"/>
              </w:rPr>
              <w:t>Hirashima</w:t>
            </w:r>
            <w:proofErr w:type="spellEnd"/>
            <w:r w:rsidRPr="000D1215">
              <w:rPr>
                <w:lang w:eastAsia="it-IT"/>
              </w:rPr>
              <w:t>, 2004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2CED8" w14:textId="2F46B27B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3435F1D6" w14:textId="4639D992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4" w:type="dxa"/>
          </w:tcPr>
          <w:p w14:paraId="148B6F85" w14:textId="345C9B6B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2" w:type="dxa"/>
          </w:tcPr>
          <w:p w14:paraId="4441ED73" w14:textId="5FC3287E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F2E18" w14:textId="5CF554B2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815FB" w14:textId="4ABF1238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36CFE7B2" w14:textId="1F2ADB38" w:rsidR="00252381" w:rsidRPr="00C1308D" w:rsidRDefault="00252381" w:rsidP="00252381">
            <w:pPr>
              <w:jc w:val="center"/>
              <w:rPr>
                <w:lang w:val="en-GB" w:eastAsia="it-IT"/>
              </w:rPr>
            </w:pPr>
            <w:r w:rsidRPr="00C1308D">
              <w:rPr>
                <w:lang w:eastAsia="it-IT"/>
              </w:rPr>
              <w:t>High</w:t>
            </w:r>
          </w:p>
        </w:tc>
      </w:tr>
      <w:tr w:rsidR="00252381" w:rsidRPr="000D1215" w14:paraId="6AD414CD" w14:textId="77777777" w:rsidTr="00E67AAD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32A45" w14:textId="4A28A3E6" w:rsidR="00252381" w:rsidRPr="000D1215" w:rsidRDefault="00252381" w:rsidP="00252381">
            <w:pPr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Ishibashi, 2005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97287" w14:textId="14247D02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548BA099" w14:textId="56DC7005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4" w:type="dxa"/>
          </w:tcPr>
          <w:p w14:paraId="0B9CFBA8" w14:textId="61C255CB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2" w:type="dxa"/>
          </w:tcPr>
          <w:p w14:paraId="206F08FE" w14:textId="77622EC0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8AB26" w14:textId="0CA86C12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AB774" w14:textId="3446ACCE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700" w:type="dxa"/>
          </w:tcPr>
          <w:p w14:paraId="7DACD77F" w14:textId="16603281" w:rsidR="00252381" w:rsidRPr="00C1308D" w:rsidRDefault="00252381" w:rsidP="00252381">
            <w:pPr>
              <w:jc w:val="center"/>
              <w:rPr>
                <w:lang w:val="en-GB" w:eastAsia="it-IT"/>
              </w:rPr>
            </w:pPr>
            <w:r w:rsidRPr="00C1308D">
              <w:rPr>
                <w:lang w:eastAsia="it-IT"/>
              </w:rPr>
              <w:t>High</w:t>
            </w:r>
          </w:p>
        </w:tc>
      </w:tr>
      <w:tr w:rsidR="00252381" w:rsidRPr="000D1215" w14:paraId="1928927B" w14:textId="77777777" w:rsidTr="00E67AAD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E9C0D" w14:textId="223344C9" w:rsidR="00252381" w:rsidRPr="000D1215" w:rsidRDefault="00252381" w:rsidP="00252381">
            <w:pPr>
              <w:rPr>
                <w:lang w:val="en-GB" w:eastAsia="it-IT"/>
              </w:rPr>
            </w:pPr>
            <w:proofErr w:type="spellStart"/>
            <w:r w:rsidRPr="000D1215">
              <w:rPr>
                <w:lang w:val="en-GB" w:eastAsia="it-IT"/>
              </w:rPr>
              <w:t>Kaito</w:t>
            </w:r>
            <w:proofErr w:type="spellEnd"/>
            <w:r w:rsidRPr="000D1215">
              <w:rPr>
                <w:lang w:val="en-GB" w:eastAsia="it-IT"/>
              </w:rPr>
              <w:t>, 2006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56A1A" w14:textId="23E2A4C5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2A444DF3" w14:textId="48D7D390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4" w:type="dxa"/>
          </w:tcPr>
          <w:p w14:paraId="196F2957" w14:textId="1ADC056B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2" w:type="dxa"/>
          </w:tcPr>
          <w:p w14:paraId="58919BB6" w14:textId="05C8A601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F7C4B" w14:textId="7D951674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027A8" w14:textId="5B8B52C8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700" w:type="dxa"/>
          </w:tcPr>
          <w:p w14:paraId="529E2CC6" w14:textId="0AF39934" w:rsidR="00252381" w:rsidRPr="00C1308D" w:rsidRDefault="00252381" w:rsidP="00252381">
            <w:pPr>
              <w:jc w:val="center"/>
              <w:rPr>
                <w:lang w:val="en-GB" w:eastAsia="it-IT"/>
              </w:rPr>
            </w:pPr>
            <w:r w:rsidRPr="00C1308D">
              <w:rPr>
                <w:lang w:eastAsia="it-IT"/>
              </w:rPr>
              <w:t>High</w:t>
            </w:r>
          </w:p>
        </w:tc>
      </w:tr>
      <w:tr w:rsidR="00252381" w:rsidRPr="000D1215" w14:paraId="1D3D6B37" w14:textId="77777777" w:rsidTr="00252381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DB0BA" w14:textId="51F0F35A" w:rsidR="00252381" w:rsidRPr="000D1215" w:rsidRDefault="00252381" w:rsidP="00252381">
            <w:pPr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Ueno, 2006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19315" w14:textId="23B49DEA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0" w:type="dxa"/>
          </w:tcPr>
          <w:p w14:paraId="5F74595B" w14:textId="631AD02E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844" w:type="dxa"/>
          </w:tcPr>
          <w:p w14:paraId="0D94E8E7" w14:textId="16B15B11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842" w:type="dxa"/>
          </w:tcPr>
          <w:p w14:paraId="24B7AE87" w14:textId="2CFF534C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F24E5" w14:textId="5A2B6652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73358" w14:textId="4E013E37" w:rsidR="00252381" w:rsidRPr="000D1215" w:rsidRDefault="00252381" w:rsidP="00252381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0" w:type="dxa"/>
          </w:tcPr>
          <w:p w14:paraId="49E97BC1" w14:textId="20BCA970" w:rsidR="00252381" w:rsidRPr="00C1308D" w:rsidRDefault="00252381" w:rsidP="00252381">
            <w:pPr>
              <w:jc w:val="center"/>
              <w:rPr>
                <w:lang w:val="en-GB" w:eastAsia="it-IT"/>
              </w:rPr>
            </w:pPr>
            <w:r w:rsidRPr="00C1308D">
              <w:rPr>
                <w:lang w:val="en-GB" w:eastAsia="it-IT"/>
              </w:rPr>
              <w:t>Low</w:t>
            </w:r>
          </w:p>
        </w:tc>
      </w:tr>
      <w:tr w:rsidR="00252381" w:rsidRPr="000D1215" w14:paraId="4E6F7A03" w14:textId="77777777" w:rsidTr="00252381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6D720" w14:textId="0A28A659" w:rsidR="00252381" w:rsidRPr="000D1215" w:rsidRDefault="00252381" w:rsidP="00252381">
            <w:pPr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Yen, 2010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7BEAB" w14:textId="54826958" w:rsidR="00252381" w:rsidRPr="000D1215" w:rsidRDefault="00252381" w:rsidP="00252381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141A6A02" w14:textId="2A102A9B" w:rsidR="00252381" w:rsidRPr="000D1215" w:rsidRDefault="00252381" w:rsidP="00252381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4" w:type="dxa"/>
          </w:tcPr>
          <w:p w14:paraId="546197EE" w14:textId="493F381A" w:rsidR="00252381" w:rsidRPr="000D1215" w:rsidRDefault="00252381" w:rsidP="00252381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842" w:type="dxa"/>
          </w:tcPr>
          <w:p w14:paraId="3F0E710F" w14:textId="19581557" w:rsidR="00252381" w:rsidRPr="000D1215" w:rsidRDefault="00252381" w:rsidP="00252381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41FFF" w14:textId="6337608D" w:rsidR="00252381" w:rsidRPr="000D1215" w:rsidRDefault="00252381" w:rsidP="00252381">
            <w:pPr>
              <w:jc w:val="center"/>
              <w:rPr>
                <w:lang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C416B" w14:textId="5E7FF908" w:rsidR="00252381" w:rsidRPr="000D1215" w:rsidRDefault="00252381" w:rsidP="00252381">
            <w:pPr>
              <w:jc w:val="center"/>
              <w:rPr>
                <w:lang w:eastAsia="it-IT"/>
              </w:rPr>
            </w:pPr>
            <w:r w:rsidRPr="000D1215">
              <w:rPr>
                <w:lang w:eastAsia="it-IT"/>
              </w:rPr>
              <w:t>High</w:t>
            </w:r>
          </w:p>
        </w:tc>
        <w:tc>
          <w:tcPr>
            <w:tcW w:w="1700" w:type="dxa"/>
          </w:tcPr>
          <w:p w14:paraId="0206802A" w14:textId="6E8192C0" w:rsidR="00252381" w:rsidRPr="00C1308D" w:rsidRDefault="00252381" w:rsidP="00252381">
            <w:pPr>
              <w:jc w:val="center"/>
              <w:rPr>
                <w:lang w:eastAsia="it-IT"/>
              </w:rPr>
            </w:pPr>
            <w:r w:rsidRPr="00C1308D">
              <w:rPr>
                <w:lang w:eastAsia="it-IT"/>
              </w:rPr>
              <w:t>High</w:t>
            </w:r>
          </w:p>
        </w:tc>
      </w:tr>
      <w:tr w:rsidR="00433D2A" w:rsidRPr="000D1215" w14:paraId="7CDD20FE" w14:textId="77777777" w:rsidTr="00252381">
        <w:tc>
          <w:tcPr>
            <w:tcW w:w="16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73B47" w14:textId="10E8FEE5" w:rsidR="00433D2A" w:rsidRPr="000D1215" w:rsidRDefault="00433D2A" w:rsidP="00433D2A">
            <w:pPr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Ochoa, 20</w:t>
            </w:r>
            <w:r>
              <w:rPr>
                <w:lang w:val="en-GB" w:eastAsia="it-IT"/>
              </w:rPr>
              <w:t>1</w:t>
            </w:r>
            <w:r w:rsidRPr="000D1215">
              <w:rPr>
                <w:lang w:val="en-GB" w:eastAsia="it-IT"/>
              </w:rPr>
              <w:t>3</w:t>
            </w:r>
          </w:p>
        </w:tc>
        <w:tc>
          <w:tcPr>
            <w:tcW w:w="170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9D4F5" w14:textId="55876378" w:rsidR="00433D2A" w:rsidRPr="000D1215" w:rsidRDefault="00433D2A" w:rsidP="00433D2A">
            <w:pPr>
              <w:jc w:val="center"/>
              <w:rPr>
                <w:lang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0" w:type="dxa"/>
          </w:tcPr>
          <w:p w14:paraId="4C2B7D64" w14:textId="45FFC8FC" w:rsidR="00433D2A" w:rsidRPr="000D1215" w:rsidRDefault="00433D2A" w:rsidP="00433D2A">
            <w:pPr>
              <w:jc w:val="center"/>
              <w:rPr>
                <w:lang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844" w:type="dxa"/>
          </w:tcPr>
          <w:p w14:paraId="3B763C9F" w14:textId="00CE55F3" w:rsidR="00433D2A" w:rsidRPr="000D1215" w:rsidRDefault="00433D2A" w:rsidP="00433D2A">
            <w:pPr>
              <w:jc w:val="center"/>
              <w:rPr>
                <w:lang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842" w:type="dxa"/>
          </w:tcPr>
          <w:p w14:paraId="42006AB1" w14:textId="06C3FC0F" w:rsidR="00433D2A" w:rsidRPr="000D1215" w:rsidRDefault="00433D2A" w:rsidP="00433D2A">
            <w:pPr>
              <w:jc w:val="center"/>
              <w:rPr>
                <w:lang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9D45B" w14:textId="27A98872" w:rsidR="00433D2A" w:rsidRPr="000D1215" w:rsidRDefault="00433D2A" w:rsidP="00433D2A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4688D" w14:textId="2DE436D9" w:rsidR="00433D2A" w:rsidRPr="000D1215" w:rsidRDefault="00433D2A" w:rsidP="00433D2A">
            <w:pPr>
              <w:jc w:val="center"/>
              <w:rPr>
                <w:lang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0" w:type="dxa"/>
          </w:tcPr>
          <w:p w14:paraId="60CB9341" w14:textId="2718F238" w:rsidR="00433D2A" w:rsidRPr="00C1308D" w:rsidRDefault="00433D2A" w:rsidP="00433D2A">
            <w:pPr>
              <w:jc w:val="center"/>
              <w:rPr>
                <w:lang w:eastAsia="it-IT"/>
              </w:rPr>
            </w:pPr>
            <w:r w:rsidRPr="00C1308D">
              <w:rPr>
                <w:lang w:val="en-GB" w:eastAsia="it-IT"/>
              </w:rPr>
              <w:t>Some Concerns</w:t>
            </w:r>
          </w:p>
        </w:tc>
      </w:tr>
      <w:tr w:rsidR="00433D2A" w:rsidRPr="000D1215" w14:paraId="43850B90" w14:textId="77777777" w:rsidTr="00252381">
        <w:tc>
          <w:tcPr>
            <w:tcW w:w="16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8AC1F" w14:textId="7BE7D0B3" w:rsidR="00433D2A" w:rsidRPr="000D1215" w:rsidRDefault="00433D2A" w:rsidP="00433D2A">
            <w:pPr>
              <w:rPr>
                <w:lang w:eastAsia="it-IT"/>
              </w:rPr>
            </w:pPr>
            <w:proofErr w:type="spellStart"/>
            <w:r w:rsidRPr="000D1215">
              <w:rPr>
                <w:lang w:val="en-GB" w:eastAsia="it-IT"/>
              </w:rPr>
              <w:t>Sortino</w:t>
            </w:r>
            <w:proofErr w:type="spellEnd"/>
            <w:r w:rsidRPr="000D1215">
              <w:rPr>
                <w:lang w:val="en-GB" w:eastAsia="it-IT"/>
              </w:rPr>
              <w:t>, 2019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FE260" w14:textId="073E5419" w:rsidR="00433D2A" w:rsidRPr="000D1215" w:rsidRDefault="00433D2A" w:rsidP="00433D2A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1FC50CB" w14:textId="7D2CFA4D" w:rsidR="00433D2A" w:rsidRPr="000D1215" w:rsidRDefault="00433D2A" w:rsidP="00433D2A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77B4665E" w14:textId="418B5728" w:rsidR="00433D2A" w:rsidRPr="000D1215" w:rsidRDefault="00433D2A" w:rsidP="00433D2A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EC81045" w14:textId="199B64B0" w:rsidR="00433D2A" w:rsidRPr="000D1215" w:rsidRDefault="00433D2A" w:rsidP="00433D2A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5051A" w14:textId="79726E87" w:rsidR="00433D2A" w:rsidRPr="000D1215" w:rsidRDefault="00433D2A" w:rsidP="00433D2A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Some Concerns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18EB5" w14:textId="360732E5" w:rsidR="00433D2A" w:rsidRPr="000D1215" w:rsidRDefault="00433D2A" w:rsidP="00433D2A">
            <w:pPr>
              <w:jc w:val="center"/>
              <w:rPr>
                <w:lang w:val="en-GB" w:eastAsia="it-IT"/>
              </w:rPr>
            </w:pPr>
            <w:r w:rsidRPr="000D1215">
              <w:rPr>
                <w:lang w:val="en-GB" w:eastAsia="it-IT"/>
              </w:rPr>
              <w:t>Low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50CB4E9" w14:textId="4D384CCA" w:rsidR="00433D2A" w:rsidRPr="00C1308D" w:rsidRDefault="00433D2A" w:rsidP="00433D2A">
            <w:pPr>
              <w:jc w:val="center"/>
              <w:rPr>
                <w:lang w:val="en-GB" w:eastAsia="it-IT"/>
              </w:rPr>
            </w:pPr>
            <w:r w:rsidRPr="00C1308D">
              <w:rPr>
                <w:lang w:val="en-GB" w:eastAsia="it-IT"/>
              </w:rPr>
              <w:t>Some Concerns</w:t>
            </w:r>
          </w:p>
        </w:tc>
      </w:tr>
    </w:tbl>
    <w:p w14:paraId="2D3793BA" w14:textId="77777777" w:rsidR="00E67AAD" w:rsidRDefault="00E67AAD" w:rsidP="00E67AAD">
      <w:pPr>
        <w:rPr>
          <w:lang w:val="en-GB" w:eastAsia="it-IT"/>
        </w:rPr>
      </w:pPr>
    </w:p>
    <w:p w14:paraId="158C79DB" w14:textId="7EA46732" w:rsidR="00E67AAD" w:rsidRPr="00DB4985" w:rsidRDefault="00E67AAD" w:rsidP="00E67AAD">
      <w:pPr>
        <w:rPr>
          <w:lang w:val="en-GB" w:eastAsia="it-IT"/>
        </w:rPr>
      </w:pPr>
      <w:r w:rsidRPr="00C24A93">
        <w:rPr>
          <w:lang w:val="en-GB" w:eastAsia="it-IT"/>
        </w:rPr>
        <w:t xml:space="preserve">Supplementary Table </w:t>
      </w:r>
      <w:r>
        <w:rPr>
          <w:lang w:val="en-GB" w:eastAsia="it-IT"/>
        </w:rPr>
        <w:t>3</w:t>
      </w:r>
      <w:r w:rsidRPr="00C24A93">
        <w:rPr>
          <w:lang w:val="en-GB" w:eastAsia="it-IT"/>
        </w:rPr>
        <w:t xml:space="preserve">. </w:t>
      </w:r>
      <w:r>
        <w:rPr>
          <w:lang w:val="en-GB" w:eastAsia="it-IT"/>
        </w:rPr>
        <w:t xml:space="preserve">Quality assessment of the non-randomized studies included in the systematic review according to the </w:t>
      </w:r>
      <w:r w:rsidRPr="00C24A93">
        <w:rPr>
          <w:lang w:val="en-GB" w:eastAsia="it-IT"/>
        </w:rPr>
        <w:t xml:space="preserve">Risk </w:t>
      </w:r>
      <w:r>
        <w:rPr>
          <w:lang w:val="en-GB" w:eastAsia="it-IT"/>
        </w:rPr>
        <w:t>o</w:t>
      </w:r>
      <w:r w:rsidRPr="00C24A93">
        <w:rPr>
          <w:lang w:val="en-GB" w:eastAsia="it-IT"/>
        </w:rPr>
        <w:t xml:space="preserve">f Bias </w:t>
      </w:r>
      <w:r w:rsidR="006A7072">
        <w:rPr>
          <w:lang w:val="en-GB" w:eastAsia="it-IT"/>
        </w:rPr>
        <w:t>I</w:t>
      </w:r>
      <w:r w:rsidRPr="00C24A93">
        <w:rPr>
          <w:lang w:val="en-GB" w:eastAsia="it-IT"/>
        </w:rPr>
        <w:t>n Non-randomized Studies of Interventions (ROBINS-I)</w:t>
      </w:r>
      <w:r>
        <w:rPr>
          <w:lang w:val="en-GB" w:eastAsia="it-IT"/>
        </w:rPr>
        <w:t xml:space="preserve"> tool.</w:t>
      </w:r>
    </w:p>
    <w:tbl>
      <w:tblPr>
        <w:tblStyle w:val="Grigliatabella"/>
        <w:tblW w:w="1417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E67AAD" w:rsidRPr="00D1216A" w14:paraId="1AE075CF" w14:textId="77777777" w:rsidTr="00DB4985">
        <w:trPr>
          <w:trHeight w:val="91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82CBA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Author,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8A873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Bias due to confoun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30530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Bias in</w:t>
            </w:r>
          </w:p>
          <w:p w14:paraId="4F0AF23B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lection of</w:t>
            </w:r>
          </w:p>
          <w:p w14:paraId="71FB9B92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participants</w:t>
            </w:r>
          </w:p>
          <w:p w14:paraId="5C8C1D95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into the 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CC8D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Bias in</w:t>
            </w:r>
          </w:p>
          <w:p w14:paraId="714EF484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lassification</w:t>
            </w:r>
          </w:p>
          <w:p w14:paraId="7D076E1A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of</w:t>
            </w:r>
          </w:p>
          <w:p w14:paraId="2117C8EB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intervent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3A162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Bias due to</w:t>
            </w:r>
          </w:p>
          <w:p w14:paraId="26D04D0B" w14:textId="363C2DA1" w:rsidR="00E67AAD" w:rsidRPr="00D1216A" w:rsidRDefault="00DB4985" w:rsidP="00DB4985">
            <w:pPr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d</w:t>
            </w:r>
            <w:r w:rsidR="00E67AAD" w:rsidRPr="00D1216A">
              <w:rPr>
                <w:lang w:val="en-US" w:eastAsia="it-IT"/>
              </w:rPr>
              <w:t>eviations</w:t>
            </w:r>
            <w:r>
              <w:rPr>
                <w:lang w:val="en-US" w:eastAsia="it-IT"/>
              </w:rPr>
              <w:t xml:space="preserve"> </w:t>
            </w:r>
            <w:r w:rsidR="00E67AAD" w:rsidRPr="00D1216A">
              <w:rPr>
                <w:lang w:val="en-US" w:eastAsia="it-IT"/>
              </w:rPr>
              <w:t>from</w:t>
            </w:r>
            <w:r>
              <w:rPr>
                <w:lang w:val="en-US" w:eastAsia="it-IT"/>
              </w:rPr>
              <w:t xml:space="preserve"> the</w:t>
            </w:r>
            <w:r w:rsidR="00E67AAD" w:rsidRPr="00D1216A">
              <w:rPr>
                <w:lang w:val="en-US" w:eastAsia="it-IT"/>
              </w:rPr>
              <w:t xml:space="preserve"> intended</w:t>
            </w:r>
          </w:p>
          <w:p w14:paraId="2028692D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B671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Bias due to</w:t>
            </w:r>
          </w:p>
          <w:p w14:paraId="44FEF7C0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issing 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34D68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Bias in</w:t>
            </w:r>
          </w:p>
          <w:p w14:paraId="566D3B4A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easurement</w:t>
            </w:r>
          </w:p>
          <w:p w14:paraId="37885BAD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of 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D4DE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Bias in selection of reported resul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F408" w14:textId="77777777" w:rsidR="00E67AAD" w:rsidRPr="00D1216A" w:rsidRDefault="00E67AAD" w:rsidP="005601E6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Overall</w:t>
            </w:r>
          </w:p>
          <w:p w14:paraId="5601B743" w14:textId="6E2E646D" w:rsidR="00E67AAD" w:rsidRPr="00D1216A" w:rsidRDefault="00252381" w:rsidP="005601E6">
            <w:pPr>
              <w:jc w:val="center"/>
              <w:rPr>
                <w:lang w:val="en-US" w:eastAsia="it-IT"/>
              </w:rPr>
            </w:pPr>
            <w:r>
              <w:rPr>
                <w:lang w:val="en-US" w:eastAsia="it-IT"/>
              </w:rPr>
              <w:t>b</w:t>
            </w:r>
            <w:r w:rsidR="00E67AAD" w:rsidRPr="00D1216A">
              <w:rPr>
                <w:lang w:val="en-US" w:eastAsia="it-IT"/>
              </w:rPr>
              <w:t>ias</w:t>
            </w:r>
          </w:p>
        </w:tc>
      </w:tr>
      <w:tr w:rsidR="00AF32E2" w:rsidRPr="00D1216A" w14:paraId="00E5FE90" w14:textId="77777777" w:rsidTr="00DB4985">
        <w:trPr>
          <w:trHeight w:val="233"/>
        </w:trPr>
        <w:tc>
          <w:tcPr>
            <w:tcW w:w="1701" w:type="dxa"/>
          </w:tcPr>
          <w:p w14:paraId="30145254" w14:textId="0A6DCD74" w:rsidR="00AF32E2" w:rsidRPr="00D1216A" w:rsidRDefault="00AF32E2" w:rsidP="00AF32E2">
            <w:pPr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Tanaka, 1999</w:t>
            </w:r>
          </w:p>
        </w:tc>
        <w:tc>
          <w:tcPr>
            <w:tcW w:w="1559" w:type="dxa"/>
          </w:tcPr>
          <w:p w14:paraId="16A728F9" w14:textId="316F850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25DBA4BC" w14:textId="1E4F25A0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764B96B0" w14:textId="5D633AEC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60" w:type="dxa"/>
          </w:tcPr>
          <w:p w14:paraId="4CE0C856" w14:textId="42D85ABB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66726262" w14:textId="011DA076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59" w:type="dxa"/>
          </w:tcPr>
          <w:p w14:paraId="4D352CF5" w14:textId="68A19140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0C0A874D" w14:textId="194E41E9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60" w:type="dxa"/>
          </w:tcPr>
          <w:p w14:paraId="0AF555B7" w14:textId="6A4337AC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</w:tr>
      <w:tr w:rsidR="00AF32E2" w:rsidRPr="00D1216A" w14:paraId="1B9C566D" w14:textId="77777777" w:rsidTr="0002186D">
        <w:trPr>
          <w:trHeight w:val="179"/>
        </w:trPr>
        <w:tc>
          <w:tcPr>
            <w:tcW w:w="1701" w:type="dxa"/>
          </w:tcPr>
          <w:p w14:paraId="4A3CE147" w14:textId="4BCAFB3D" w:rsidR="00AF32E2" w:rsidRDefault="00AF32E2" w:rsidP="00AF32E2">
            <w:pPr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Okada, 2002</w:t>
            </w:r>
          </w:p>
        </w:tc>
        <w:tc>
          <w:tcPr>
            <w:tcW w:w="1559" w:type="dxa"/>
          </w:tcPr>
          <w:p w14:paraId="1C9B3D8F" w14:textId="451523EF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0A95457C" w14:textId="57105A52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1B9751CF" w14:textId="2965D51B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</w:tcPr>
          <w:p w14:paraId="172A28AD" w14:textId="42AD3411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47672A59" w14:textId="09B3400E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5BD06655" w14:textId="3CACFE53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Low</w:t>
            </w:r>
          </w:p>
        </w:tc>
        <w:tc>
          <w:tcPr>
            <w:tcW w:w="1559" w:type="dxa"/>
          </w:tcPr>
          <w:p w14:paraId="64F2A816" w14:textId="53A59A8E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</w:tcPr>
          <w:p w14:paraId="4C2752B2" w14:textId="132722B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</w:tr>
      <w:tr w:rsidR="00AF32E2" w:rsidRPr="00D1216A" w14:paraId="59F608C6" w14:textId="77777777" w:rsidTr="00DB4985">
        <w:trPr>
          <w:trHeight w:val="233"/>
        </w:trPr>
        <w:tc>
          <w:tcPr>
            <w:tcW w:w="1701" w:type="dxa"/>
          </w:tcPr>
          <w:p w14:paraId="1AE483FF" w14:textId="41477976" w:rsidR="00AF32E2" w:rsidRDefault="00AF32E2" w:rsidP="00AF32E2">
            <w:pPr>
              <w:rPr>
                <w:lang w:val="en-US" w:eastAsia="it-IT"/>
              </w:rPr>
            </w:pPr>
            <w:proofErr w:type="spellStart"/>
            <w:r w:rsidRPr="00D1216A">
              <w:rPr>
                <w:lang w:val="en-US" w:eastAsia="it-IT"/>
              </w:rPr>
              <w:t>Egashira</w:t>
            </w:r>
            <w:proofErr w:type="spellEnd"/>
            <w:r w:rsidRPr="00D1216A">
              <w:rPr>
                <w:lang w:val="en-US" w:eastAsia="it-IT"/>
              </w:rPr>
              <w:t>, 2006</w:t>
            </w:r>
          </w:p>
        </w:tc>
        <w:tc>
          <w:tcPr>
            <w:tcW w:w="1559" w:type="dxa"/>
          </w:tcPr>
          <w:p w14:paraId="4BA88B27" w14:textId="6E0B74CA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1BEF35E1" w14:textId="488C49D1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59" w:type="dxa"/>
          </w:tcPr>
          <w:p w14:paraId="42F2C2FE" w14:textId="48F8A813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60" w:type="dxa"/>
          </w:tcPr>
          <w:p w14:paraId="762F6456" w14:textId="0654AFE1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13291DD2" w14:textId="79EC0F72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2B69CE64" w14:textId="701977E8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59" w:type="dxa"/>
          </w:tcPr>
          <w:p w14:paraId="151FA8A6" w14:textId="1C19E3EA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60" w:type="dxa"/>
          </w:tcPr>
          <w:p w14:paraId="7A95A55E" w14:textId="28493963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</w:tr>
      <w:tr w:rsidR="00AF32E2" w:rsidRPr="00D1216A" w14:paraId="6D267DE6" w14:textId="77777777" w:rsidTr="00DB4985">
        <w:trPr>
          <w:trHeight w:val="233"/>
        </w:trPr>
        <w:tc>
          <w:tcPr>
            <w:tcW w:w="1701" w:type="dxa"/>
          </w:tcPr>
          <w:p w14:paraId="640817C9" w14:textId="77777777" w:rsidR="00AF32E2" w:rsidRPr="00D1216A" w:rsidRDefault="00AF32E2" w:rsidP="00AF32E2">
            <w:pPr>
              <w:rPr>
                <w:lang w:val="en-US" w:eastAsia="it-IT"/>
              </w:rPr>
            </w:pPr>
            <w:proofErr w:type="spellStart"/>
            <w:r w:rsidRPr="00D1216A">
              <w:rPr>
                <w:lang w:val="en-US" w:eastAsia="it-IT"/>
              </w:rPr>
              <w:t>Konishi</w:t>
            </w:r>
            <w:proofErr w:type="spellEnd"/>
            <w:r w:rsidRPr="00D1216A">
              <w:rPr>
                <w:lang w:val="en-US" w:eastAsia="it-IT"/>
              </w:rPr>
              <w:t>, 2006</w:t>
            </w:r>
          </w:p>
        </w:tc>
        <w:tc>
          <w:tcPr>
            <w:tcW w:w="1559" w:type="dxa"/>
          </w:tcPr>
          <w:p w14:paraId="25857760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0C41734C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45F0E0C8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</w:tcPr>
          <w:p w14:paraId="44EC3F02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363A0E36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6C400954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Low</w:t>
            </w:r>
          </w:p>
        </w:tc>
        <w:tc>
          <w:tcPr>
            <w:tcW w:w="1559" w:type="dxa"/>
          </w:tcPr>
          <w:p w14:paraId="6FB2C1F1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Low</w:t>
            </w:r>
          </w:p>
        </w:tc>
        <w:tc>
          <w:tcPr>
            <w:tcW w:w="1560" w:type="dxa"/>
          </w:tcPr>
          <w:p w14:paraId="37C72014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</w:tr>
      <w:tr w:rsidR="00AF32E2" w:rsidRPr="00D1216A" w14:paraId="3B74AE01" w14:textId="77777777" w:rsidTr="00DB4985">
        <w:trPr>
          <w:trHeight w:val="248"/>
        </w:trPr>
        <w:tc>
          <w:tcPr>
            <w:tcW w:w="1701" w:type="dxa"/>
          </w:tcPr>
          <w:p w14:paraId="78B8CA33" w14:textId="2FBBABE2" w:rsidR="00AF32E2" w:rsidRPr="00D1216A" w:rsidRDefault="00AF32E2" w:rsidP="00AF32E2">
            <w:pPr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Zuccotti,</w:t>
            </w:r>
            <w:r>
              <w:rPr>
                <w:lang w:val="en-US" w:eastAsia="it-IT"/>
              </w:rPr>
              <w:t xml:space="preserve"> </w:t>
            </w:r>
            <w:r w:rsidRPr="00D1216A">
              <w:rPr>
                <w:lang w:val="en-US" w:eastAsia="it-IT"/>
              </w:rPr>
              <w:t>2006</w:t>
            </w:r>
          </w:p>
        </w:tc>
        <w:tc>
          <w:tcPr>
            <w:tcW w:w="1559" w:type="dxa"/>
          </w:tcPr>
          <w:p w14:paraId="64320B39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6EE57DEB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751C9601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</w:tcPr>
          <w:p w14:paraId="64B3AB75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5BC59486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45DFBD88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3376F6FA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</w:tcPr>
          <w:p w14:paraId="75EDB639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</w:tr>
      <w:tr w:rsidR="00AF32E2" w:rsidRPr="00D1216A" w14:paraId="354B6A93" w14:textId="77777777" w:rsidTr="00DB4985">
        <w:trPr>
          <w:trHeight w:val="233"/>
        </w:trPr>
        <w:tc>
          <w:tcPr>
            <w:tcW w:w="1701" w:type="dxa"/>
          </w:tcPr>
          <w:p w14:paraId="06443B9A" w14:textId="77777777" w:rsidR="00AF32E2" w:rsidRPr="00D1216A" w:rsidRDefault="00AF32E2" w:rsidP="00AF32E2">
            <w:pPr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Zuccotti, 2007</w:t>
            </w:r>
          </w:p>
        </w:tc>
        <w:tc>
          <w:tcPr>
            <w:tcW w:w="1559" w:type="dxa"/>
          </w:tcPr>
          <w:p w14:paraId="02AF3141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160147D5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4A2D7938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</w:tcPr>
          <w:p w14:paraId="4D9024B9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2DDD9CB5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29D19AE1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692F7C62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60" w:type="dxa"/>
          </w:tcPr>
          <w:p w14:paraId="5DC3A2DA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</w:tr>
      <w:tr w:rsidR="00AF32E2" w:rsidRPr="00D1216A" w14:paraId="7D649E60" w14:textId="77777777" w:rsidTr="00DB4985">
        <w:trPr>
          <w:trHeight w:val="233"/>
        </w:trPr>
        <w:tc>
          <w:tcPr>
            <w:tcW w:w="1701" w:type="dxa"/>
          </w:tcPr>
          <w:p w14:paraId="29445A07" w14:textId="5C657633" w:rsidR="00AF32E2" w:rsidRPr="00D1216A" w:rsidRDefault="00AF32E2" w:rsidP="00AF32E2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El-</w:t>
            </w:r>
            <w:proofErr w:type="spellStart"/>
            <w:r>
              <w:rPr>
                <w:lang w:val="en-US" w:eastAsia="it-IT"/>
              </w:rPr>
              <w:t>Ansary</w:t>
            </w:r>
            <w:proofErr w:type="spellEnd"/>
            <w:r w:rsidRPr="00D1216A">
              <w:rPr>
                <w:lang w:val="en-US" w:eastAsia="it-IT"/>
              </w:rPr>
              <w:t>,</w:t>
            </w:r>
            <w:r>
              <w:rPr>
                <w:lang w:val="en-US" w:eastAsia="it-IT"/>
              </w:rPr>
              <w:t xml:space="preserve"> </w:t>
            </w:r>
            <w:r w:rsidRPr="00D1216A">
              <w:rPr>
                <w:lang w:val="en-US" w:eastAsia="it-IT"/>
              </w:rPr>
              <w:t>2017</w:t>
            </w:r>
          </w:p>
        </w:tc>
        <w:tc>
          <w:tcPr>
            <w:tcW w:w="1559" w:type="dxa"/>
          </w:tcPr>
          <w:p w14:paraId="3E3E831A" w14:textId="3B745DF1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7F385E00" w14:textId="7A44B11A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307B12DF" w14:textId="384B2862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60" w:type="dxa"/>
          </w:tcPr>
          <w:p w14:paraId="7C8FCC00" w14:textId="36590DD8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339217C8" w14:textId="1174F3EF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06A73032" w14:textId="4EBED0D8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</w:tcPr>
          <w:p w14:paraId="56F0AE27" w14:textId="095ED114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</w:tcPr>
          <w:p w14:paraId="6A55ECA6" w14:textId="1587A13E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</w:tr>
      <w:tr w:rsidR="00AF32E2" w:rsidRPr="00D1216A" w14:paraId="1307791C" w14:textId="77777777" w:rsidTr="0002186D">
        <w:trPr>
          <w:trHeight w:val="171"/>
        </w:trPr>
        <w:tc>
          <w:tcPr>
            <w:tcW w:w="1701" w:type="dxa"/>
          </w:tcPr>
          <w:p w14:paraId="181CD5AB" w14:textId="77777777" w:rsidR="00AF32E2" w:rsidRPr="00D1216A" w:rsidRDefault="00AF32E2" w:rsidP="00AF32E2">
            <w:pPr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rano, 2020</w:t>
            </w:r>
          </w:p>
        </w:tc>
        <w:tc>
          <w:tcPr>
            <w:tcW w:w="1559" w:type="dxa"/>
          </w:tcPr>
          <w:p w14:paraId="253DC04A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4D068F14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59" w:type="dxa"/>
          </w:tcPr>
          <w:p w14:paraId="0FABD4F3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60" w:type="dxa"/>
          </w:tcPr>
          <w:p w14:paraId="4E152A38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</w:tcPr>
          <w:p w14:paraId="1D018C2C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59" w:type="dxa"/>
          </w:tcPr>
          <w:p w14:paraId="5F6B480D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59" w:type="dxa"/>
          </w:tcPr>
          <w:p w14:paraId="31B81349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  <w:tc>
          <w:tcPr>
            <w:tcW w:w="1560" w:type="dxa"/>
          </w:tcPr>
          <w:p w14:paraId="7DC894F5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ritical</w:t>
            </w:r>
          </w:p>
        </w:tc>
      </w:tr>
      <w:tr w:rsidR="00AF32E2" w:rsidRPr="00D1216A" w14:paraId="2FFF0A40" w14:textId="77777777" w:rsidTr="00DB4985">
        <w:trPr>
          <w:trHeight w:val="233"/>
        </w:trPr>
        <w:tc>
          <w:tcPr>
            <w:tcW w:w="1701" w:type="dxa"/>
            <w:tcBorders>
              <w:bottom w:val="single" w:sz="4" w:space="0" w:color="auto"/>
            </w:tcBorders>
          </w:tcPr>
          <w:p w14:paraId="20BDF5A0" w14:textId="4436F7CC" w:rsidR="00AF32E2" w:rsidRPr="00D1216A" w:rsidRDefault="00AF32E2" w:rsidP="00AF32E2">
            <w:pPr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Campio</w:t>
            </w:r>
            <w:r>
              <w:rPr>
                <w:lang w:val="en-US" w:eastAsia="it-IT"/>
              </w:rPr>
              <w:t>n</w:t>
            </w:r>
            <w:r w:rsidRPr="00D1216A">
              <w:rPr>
                <w:lang w:val="en-US" w:eastAsia="it-IT"/>
              </w:rPr>
              <w:t>e, 2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84B56C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30AFDA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D6F9D6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3B770F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535F14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7359EF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Mode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4DED3C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92CE3F" w14:textId="77777777" w:rsidR="00AF32E2" w:rsidRPr="00D1216A" w:rsidRDefault="00AF32E2" w:rsidP="00AF32E2">
            <w:pPr>
              <w:jc w:val="center"/>
              <w:rPr>
                <w:lang w:val="en-US" w:eastAsia="it-IT"/>
              </w:rPr>
            </w:pPr>
            <w:r w:rsidRPr="00D1216A">
              <w:rPr>
                <w:lang w:val="en-US" w:eastAsia="it-IT"/>
              </w:rPr>
              <w:t>Serious</w:t>
            </w:r>
          </w:p>
        </w:tc>
      </w:tr>
    </w:tbl>
    <w:p w14:paraId="409C565A" w14:textId="725B7D05" w:rsidR="00DD67E5" w:rsidRDefault="00DD67E5" w:rsidP="00E67AAD"/>
    <w:sectPr w:rsidR="00DD67E5" w:rsidSect="00AB316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9F4B87"/>
    <w:multiLevelType w:val="hybridMultilevel"/>
    <w:tmpl w:val="8B108D0E"/>
    <w:lvl w:ilvl="0" w:tplc="92E62B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A1E"/>
    <w:rsid w:val="000038AF"/>
    <w:rsid w:val="000108DD"/>
    <w:rsid w:val="000116E1"/>
    <w:rsid w:val="0001529D"/>
    <w:rsid w:val="00015A7B"/>
    <w:rsid w:val="000179DC"/>
    <w:rsid w:val="000210C6"/>
    <w:rsid w:val="0002186D"/>
    <w:rsid w:val="00026FA0"/>
    <w:rsid w:val="00031F9E"/>
    <w:rsid w:val="00035152"/>
    <w:rsid w:val="000357B5"/>
    <w:rsid w:val="0005281E"/>
    <w:rsid w:val="0005499E"/>
    <w:rsid w:val="00055322"/>
    <w:rsid w:val="00056807"/>
    <w:rsid w:val="000577A9"/>
    <w:rsid w:val="000623CA"/>
    <w:rsid w:val="00066F85"/>
    <w:rsid w:val="0007549C"/>
    <w:rsid w:val="00083814"/>
    <w:rsid w:val="0009249A"/>
    <w:rsid w:val="00092F67"/>
    <w:rsid w:val="00093876"/>
    <w:rsid w:val="000A184F"/>
    <w:rsid w:val="000B225F"/>
    <w:rsid w:val="000B32D8"/>
    <w:rsid w:val="000C0657"/>
    <w:rsid w:val="000C55A9"/>
    <w:rsid w:val="000D0D9D"/>
    <w:rsid w:val="000D1477"/>
    <w:rsid w:val="000D50F2"/>
    <w:rsid w:val="000E3950"/>
    <w:rsid w:val="000F3D8C"/>
    <w:rsid w:val="000F7744"/>
    <w:rsid w:val="001000FD"/>
    <w:rsid w:val="00100BAB"/>
    <w:rsid w:val="001111D7"/>
    <w:rsid w:val="00147249"/>
    <w:rsid w:val="00151005"/>
    <w:rsid w:val="00152B8E"/>
    <w:rsid w:val="001545FA"/>
    <w:rsid w:val="001701AF"/>
    <w:rsid w:val="0017038C"/>
    <w:rsid w:val="00174C99"/>
    <w:rsid w:val="00183191"/>
    <w:rsid w:val="00186F16"/>
    <w:rsid w:val="001934FC"/>
    <w:rsid w:val="00195C8E"/>
    <w:rsid w:val="001A70E1"/>
    <w:rsid w:val="001C0CA2"/>
    <w:rsid w:val="001D02A0"/>
    <w:rsid w:val="001F2597"/>
    <w:rsid w:val="001F4E7F"/>
    <w:rsid w:val="001F5F54"/>
    <w:rsid w:val="00200468"/>
    <w:rsid w:val="002128F3"/>
    <w:rsid w:val="00213C64"/>
    <w:rsid w:val="00225561"/>
    <w:rsid w:val="00235D6D"/>
    <w:rsid w:val="00236321"/>
    <w:rsid w:val="00237F6E"/>
    <w:rsid w:val="00252381"/>
    <w:rsid w:val="0025659E"/>
    <w:rsid w:val="002664E8"/>
    <w:rsid w:val="00273D8F"/>
    <w:rsid w:val="00277868"/>
    <w:rsid w:val="00281D99"/>
    <w:rsid w:val="00286016"/>
    <w:rsid w:val="00294018"/>
    <w:rsid w:val="00295A74"/>
    <w:rsid w:val="0029795E"/>
    <w:rsid w:val="002A1763"/>
    <w:rsid w:val="002A200A"/>
    <w:rsid w:val="002A23AC"/>
    <w:rsid w:val="002A28E5"/>
    <w:rsid w:val="002A7B26"/>
    <w:rsid w:val="002B2F70"/>
    <w:rsid w:val="002C4340"/>
    <w:rsid w:val="002C5A61"/>
    <w:rsid w:val="002D4AB6"/>
    <w:rsid w:val="002D6A73"/>
    <w:rsid w:val="002E251C"/>
    <w:rsid w:val="002E3076"/>
    <w:rsid w:val="002E7035"/>
    <w:rsid w:val="002F2827"/>
    <w:rsid w:val="002F7E31"/>
    <w:rsid w:val="003006B2"/>
    <w:rsid w:val="00301F05"/>
    <w:rsid w:val="00305B4B"/>
    <w:rsid w:val="003151BD"/>
    <w:rsid w:val="00316E16"/>
    <w:rsid w:val="00321900"/>
    <w:rsid w:val="003230BC"/>
    <w:rsid w:val="00326F6B"/>
    <w:rsid w:val="0033513A"/>
    <w:rsid w:val="00347015"/>
    <w:rsid w:val="003472E2"/>
    <w:rsid w:val="0035623C"/>
    <w:rsid w:val="0036737A"/>
    <w:rsid w:val="00384997"/>
    <w:rsid w:val="00385828"/>
    <w:rsid w:val="003912E1"/>
    <w:rsid w:val="00396C98"/>
    <w:rsid w:val="003A7E88"/>
    <w:rsid w:val="003B115A"/>
    <w:rsid w:val="003B50A8"/>
    <w:rsid w:val="003B626D"/>
    <w:rsid w:val="003C7E34"/>
    <w:rsid w:val="003D2768"/>
    <w:rsid w:val="003E27BB"/>
    <w:rsid w:val="003E6BCA"/>
    <w:rsid w:val="003F0D50"/>
    <w:rsid w:val="00403A92"/>
    <w:rsid w:val="0040453E"/>
    <w:rsid w:val="004057B9"/>
    <w:rsid w:val="00406192"/>
    <w:rsid w:val="00406AFB"/>
    <w:rsid w:val="00406FF3"/>
    <w:rsid w:val="00410B7A"/>
    <w:rsid w:val="00420B1C"/>
    <w:rsid w:val="00420C58"/>
    <w:rsid w:val="00422835"/>
    <w:rsid w:val="0042466A"/>
    <w:rsid w:val="0043090F"/>
    <w:rsid w:val="00433D2A"/>
    <w:rsid w:val="00444624"/>
    <w:rsid w:val="0045455F"/>
    <w:rsid w:val="00460E0E"/>
    <w:rsid w:val="00477D4E"/>
    <w:rsid w:val="00486774"/>
    <w:rsid w:val="00487580"/>
    <w:rsid w:val="004924C3"/>
    <w:rsid w:val="004925C7"/>
    <w:rsid w:val="004938C2"/>
    <w:rsid w:val="004A119A"/>
    <w:rsid w:val="004A5640"/>
    <w:rsid w:val="004A7AB9"/>
    <w:rsid w:val="004B5E0C"/>
    <w:rsid w:val="004D54D8"/>
    <w:rsid w:val="004E6B2B"/>
    <w:rsid w:val="004F2AAE"/>
    <w:rsid w:val="00507897"/>
    <w:rsid w:val="00512390"/>
    <w:rsid w:val="005169DD"/>
    <w:rsid w:val="00521083"/>
    <w:rsid w:val="005225B8"/>
    <w:rsid w:val="00522D9E"/>
    <w:rsid w:val="00525DF1"/>
    <w:rsid w:val="00526324"/>
    <w:rsid w:val="005318AF"/>
    <w:rsid w:val="00534D4F"/>
    <w:rsid w:val="00544A60"/>
    <w:rsid w:val="00553D84"/>
    <w:rsid w:val="00563C67"/>
    <w:rsid w:val="005763C5"/>
    <w:rsid w:val="00593DD4"/>
    <w:rsid w:val="005A2827"/>
    <w:rsid w:val="005A7F1E"/>
    <w:rsid w:val="005B0651"/>
    <w:rsid w:val="005B09BE"/>
    <w:rsid w:val="005B3B1B"/>
    <w:rsid w:val="005B420E"/>
    <w:rsid w:val="005B59A1"/>
    <w:rsid w:val="005E60C0"/>
    <w:rsid w:val="005F0E47"/>
    <w:rsid w:val="005F1564"/>
    <w:rsid w:val="005F6229"/>
    <w:rsid w:val="005F74B5"/>
    <w:rsid w:val="00621908"/>
    <w:rsid w:val="00630862"/>
    <w:rsid w:val="00630CB7"/>
    <w:rsid w:val="00631565"/>
    <w:rsid w:val="0064139B"/>
    <w:rsid w:val="00645A1E"/>
    <w:rsid w:val="00652BD8"/>
    <w:rsid w:val="0065576C"/>
    <w:rsid w:val="00663A1C"/>
    <w:rsid w:val="00665B2E"/>
    <w:rsid w:val="00666E7F"/>
    <w:rsid w:val="0067032B"/>
    <w:rsid w:val="006721A4"/>
    <w:rsid w:val="006747A6"/>
    <w:rsid w:val="006803C8"/>
    <w:rsid w:val="006833A6"/>
    <w:rsid w:val="00685DF9"/>
    <w:rsid w:val="0068646C"/>
    <w:rsid w:val="00687A1F"/>
    <w:rsid w:val="0069079C"/>
    <w:rsid w:val="006A00A1"/>
    <w:rsid w:val="006A3CA3"/>
    <w:rsid w:val="006A472E"/>
    <w:rsid w:val="006A7072"/>
    <w:rsid w:val="006B1D82"/>
    <w:rsid w:val="006B6D42"/>
    <w:rsid w:val="006B7B7D"/>
    <w:rsid w:val="006C1B67"/>
    <w:rsid w:val="006C49A3"/>
    <w:rsid w:val="006C763F"/>
    <w:rsid w:val="006E56B1"/>
    <w:rsid w:val="006F3DE5"/>
    <w:rsid w:val="006F6BB6"/>
    <w:rsid w:val="007002A8"/>
    <w:rsid w:val="00704B86"/>
    <w:rsid w:val="00704FDD"/>
    <w:rsid w:val="00710E64"/>
    <w:rsid w:val="00713EAF"/>
    <w:rsid w:val="00714451"/>
    <w:rsid w:val="00715D56"/>
    <w:rsid w:val="0071623F"/>
    <w:rsid w:val="007265C4"/>
    <w:rsid w:val="00736B90"/>
    <w:rsid w:val="00737DEC"/>
    <w:rsid w:val="00757ACA"/>
    <w:rsid w:val="00772B36"/>
    <w:rsid w:val="00773F33"/>
    <w:rsid w:val="00780FD3"/>
    <w:rsid w:val="00784BC4"/>
    <w:rsid w:val="00793B4C"/>
    <w:rsid w:val="007940C9"/>
    <w:rsid w:val="007A72F5"/>
    <w:rsid w:val="007B27CF"/>
    <w:rsid w:val="007B65E2"/>
    <w:rsid w:val="007C692F"/>
    <w:rsid w:val="007D07F7"/>
    <w:rsid w:val="007D589B"/>
    <w:rsid w:val="007D5E16"/>
    <w:rsid w:val="007D6CA1"/>
    <w:rsid w:val="007E3D92"/>
    <w:rsid w:val="0080237A"/>
    <w:rsid w:val="00803AB5"/>
    <w:rsid w:val="00805A72"/>
    <w:rsid w:val="008110A3"/>
    <w:rsid w:val="008161A7"/>
    <w:rsid w:val="00821DBF"/>
    <w:rsid w:val="0082463A"/>
    <w:rsid w:val="00833E3E"/>
    <w:rsid w:val="00841B92"/>
    <w:rsid w:val="00843C7B"/>
    <w:rsid w:val="008538FD"/>
    <w:rsid w:val="008676E6"/>
    <w:rsid w:val="00867CF2"/>
    <w:rsid w:val="0087369C"/>
    <w:rsid w:val="0087733E"/>
    <w:rsid w:val="00881743"/>
    <w:rsid w:val="00884617"/>
    <w:rsid w:val="00891099"/>
    <w:rsid w:val="008949EA"/>
    <w:rsid w:val="0089684F"/>
    <w:rsid w:val="008A00FC"/>
    <w:rsid w:val="008A57AA"/>
    <w:rsid w:val="008A667B"/>
    <w:rsid w:val="008C0DA1"/>
    <w:rsid w:val="008C5C0A"/>
    <w:rsid w:val="008C5E9A"/>
    <w:rsid w:val="008C6BC2"/>
    <w:rsid w:val="008D2A40"/>
    <w:rsid w:val="008D45DD"/>
    <w:rsid w:val="008F5B3E"/>
    <w:rsid w:val="009002D4"/>
    <w:rsid w:val="009073B9"/>
    <w:rsid w:val="00911695"/>
    <w:rsid w:val="0091307C"/>
    <w:rsid w:val="009149D8"/>
    <w:rsid w:val="0091684C"/>
    <w:rsid w:val="00920DB7"/>
    <w:rsid w:val="00922131"/>
    <w:rsid w:val="0093368B"/>
    <w:rsid w:val="009338BA"/>
    <w:rsid w:val="009345D1"/>
    <w:rsid w:val="0094072B"/>
    <w:rsid w:val="00944DA5"/>
    <w:rsid w:val="00946722"/>
    <w:rsid w:val="00955336"/>
    <w:rsid w:val="00956A30"/>
    <w:rsid w:val="00960210"/>
    <w:rsid w:val="00967AA9"/>
    <w:rsid w:val="009732EC"/>
    <w:rsid w:val="009764DD"/>
    <w:rsid w:val="0098465D"/>
    <w:rsid w:val="009970A9"/>
    <w:rsid w:val="009A065E"/>
    <w:rsid w:val="009A0E02"/>
    <w:rsid w:val="009A47A9"/>
    <w:rsid w:val="009A745D"/>
    <w:rsid w:val="009D0C4F"/>
    <w:rsid w:val="009D34C2"/>
    <w:rsid w:val="009E7862"/>
    <w:rsid w:val="00A17D1C"/>
    <w:rsid w:val="00A30E26"/>
    <w:rsid w:val="00A3269F"/>
    <w:rsid w:val="00A3391D"/>
    <w:rsid w:val="00A36116"/>
    <w:rsid w:val="00A36537"/>
    <w:rsid w:val="00A44A6C"/>
    <w:rsid w:val="00A46816"/>
    <w:rsid w:val="00A617E6"/>
    <w:rsid w:val="00A65BCE"/>
    <w:rsid w:val="00A72B1B"/>
    <w:rsid w:val="00A80EA4"/>
    <w:rsid w:val="00A84059"/>
    <w:rsid w:val="00A85786"/>
    <w:rsid w:val="00A87544"/>
    <w:rsid w:val="00A91FB9"/>
    <w:rsid w:val="00A95D5A"/>
    <w:rsid w:val="00A9777D"/>
    <w:rsid w:val="00AA09F4"/>
    <w:rsid w:val="00AA0DB1"/>
    <w:rsid w:val="00AB0A62"/>
    <w:rsid w:val="00AB3167"/>
    <w:rsid w:val="00AC3F71"/>
    <w:rsid w:val="00AD0EBA"/>
    <w:rsid w:val="00AD69B5"/>
    <w:rsid w:val="00AE7062"/>
    <w:rsid w:val="00AF32E2"/>
    <w:rsid w:val="00B00CB9"/>
    <w:rsid w:val="00B019C8"/>
    <w:rsid w:val="00B036CF"/>
    <w:rsid w:val="00B04F3F"/>
    <w:rsid w:val="00B07B0C"/>
    <w:rsid w:val="00B10DA6"/>
    <w:rsid w:val="00B15ACA"/>
    <w:rsid w:val="00B20410"/>
    <w:rsid w:val="00B20EB7"/>
    <w:rsid w:val="00B219DE"/>
    <w:rsid w:val="00B27FAF"/>
    <w:rsid w:val="00B3711A"/>
    <w:rsid w:val="00B379E8"/>
    <w:rsid w:val="00B4060E"/>
    <w:rsid w:val="00B415B9"/>
    <w:rsid w:val="00B43ACF"/>
    <w:rsid w:val="00B44AC0"/>
    <w:rsid w:val="00B4557E"/>
    <w:rsid w:val="00B5056F"/>
    <w:rsid w:val="00B50698"/>
    <w:rsid w:val="00B6153C"/>
    <w:rsid w:val="00B62A13"/>
    <w:rsid w:val="00B71501"/>
    <w:rsid w:val="00B852F6"/>
    <w:rsid w:val="00B95391"/>
    <w:rsid w:val="00B96983"/>
    <w:rsid w:val="00BA5680"/>
    <w:rsid w:val="00BB2CB2"/>
    <w:rsid w:val="00BB5746"/>
    <w:rsid w:val="00BC3C1C"/>
    <w:rsid w:val="00BD4FDC"/>
    <w:rsid w:val="00BF3DB6"/>
    <w:rsid w:val="00C0577C"/>
    <w:rsid w:val="00C22E54"/>
    <w:rsid w:val="00C32C57"/>
    <w:rsid w:val="00C3467E"/>
    <w:rsid w:val="00C434FB"/>
    <w:rsid w:val="00C536EC"/>
    <w:rsid w:val="00C60D0E"/>
    <w:rsid w:val="00C639B6"/>
    <w:rsid w:val="00C65507"/>
    <w:rsid w:val="00C655F2"/>
    <w:rsid w:val="00C718E7"/>
    <w:rsid w:val="00C71E70"/>
    <w:rsid w:val="00C71E7F"/>
    <w:rsid w:val="00C762C5"/>
    <w:rsid w:val="00C80BCF"/>
    <w:rsid w:val="00C85C09"/>
    <w:rsid w:val="00C93550"/>
    <w:rsid w:val="00CA59DB"/>
    <w:rsid w:val="00CA683B"/>
    <w:rsid w:val="00CB2614"/>
    <w:rsid w:val="00CB4564"/>
    <w:rsid w:val="00CE3FB8"/>
    <w:rsid w:val="00CE41DB"/>
    <w:rsid w:val="00CE5B88"/>
    <w:rsid w:val="00CF3DFD"/>
    <w:rsid w:val="00CF5E98"/>
    <w:rsid w:val="00D0000E"/>
    <w:rsid w:val="00D02EB7"/>
    <w:rsid w:val="00D13A05"/>
    <w:rsid w:val="00D2046B"/>
    <w:rsid w:val="00D267EE"/>
    <w:rsid w:val="00D31002"/>
    <w:rsid w:val="00D31078"/>
    <w:rsid w:val="00D34C54"/>
    <w:rsid w:val="00D46E4D"/>
    <w:rsid w:val="00D50479"/>
    <w:rsid w:val="00D63DE1"/>
    <w:rsid w:val="00D72EFB"/>
    <w:rsid w:val="00D74606"/>
    <w:rsid w:val="00D77EE6"/>
    <w:rsid w:val="00D84B7E"/>
    <w:rsid w:val="00D85488"/>
    <w:rsid w:val="00D8548C"/>
    <w:rsid w:val="00D90D08"/>
    <w:rsid w:val="00D94D05"/>
    <w:rsid w:val="00DB1855"/>
    <w:rsid w:val="00DB2542"/>
    <w:rsid w:val="00DB4985"/>
    <w:rsid w:val="00DB4DDB"/>
    <w:rsid w:val="00DD1AD1"/>
    <w:rsid w:val="00DD67E5"/>
    <w:rsid w:val="00DE3C9C"/>
    <w:rsid w:val="00DF0226"/>
    <w:rsid w:val="00DF4510"/>
    <w:rsid w:val="00DF57BB"/>
    <w:rsid w:val="00DF76DD"/>
    <w:rsid w:val="00E15620"/>
    <w:rsid w:val="00E20613"/>
    <w:rsid w:val="00E2548A"/>
    <w:rsid w:val="00E26101"/>
    <w:rsid w:val="00E2778B"/>
    <w:rsid w:val="00E30AC9"/>
    <w:rsid w:val="00E340C1"/>
    <w:rsid w:val="00E4313B"/>
    <w:rsid w:val="00E43D76"/>
    <w:rsid w:val="00E43E75"/>
    <w:rsid w:val="00E50725"/>
    <w:rsid w:val="00E52BF3"/>
    <w:rsid w:val="00E551CD"/>
    <w:rsid w:val="00E565CE"/>
    <w:rsid w:val="00E569E7"/>
    <w:rsid w:val="00E57F81"/>
    <w:rsid w:val="00E6438D"/>
    <w:rsid w:val="00E65C44"/>
    <w:rsid w:val="00E67AAD"/>
    <w:rsid w:val="00E700AC"/>
    <w:rsid w:val="00E85320"/>
    <w:rsid w:val="00E85415"/>
    <w:rsid w:val="00E87A82"/>
    <w:rsid w:val="00E97108"/>
    <w:rsid w:val="00E97D6A"/>
    <w:rsid w:val="00EA079A"/>
    <w:rsid w:val="00EA3411"/>
    <w:rsid w:val="00EB0B53"/>
    <w:rsid w:val="00EB0E7B"/>
    <w:rsid w:val="00EB4ADC"/>
    <w:rsid w:val="00EB6004"/>
    <w:rsid w:val="00EC0523"/>
    <w:rsid w:val="00EC7DFB"/>
    <w:rsid w:val="00ED3182"/>
    <w:rsid w:val="00EE39AC"/>
    <w:rsid w:val="00EF0E20"/>
    <w:rsid w:val="00EF14A5"/>
    <w:rsid w:val="00F054E8"/>
    <w:rsid w:val="00F065B3"/>
    <w:rsid w:val="00F107BC"/>
    <w:rsid w:val="00F15621"/>
    <w:rsid w:val="00F17889"/>
    <w:rsid w:val="00F23F7B"/>
    <w:rsid w:val="00F33D93"/>
    <w:rsid w:val="00F40F9D"/>
    <w:rsid w:val="00F4112F"/>
    <w:rsid w:val="00F4125E"/>
    <w:rsid w:val="00F42EBC"/>
    <w:rsid w:val="00F55F03"/>
    <w:rsid w:val="00F64008"/>
    <w:rsid w:val="00F6756E"/>
    <w:rsid w:val="00F723C3"/>
    <w:rsid w:val="00F72CA5"/>
    <w:rsid w:val="00F73A14"/>
    <w:rsid w:val="00F864DB"/>
    <w:rsid w:val="00F9546B"/>
    <w:rsid w:val="00FB1B6F"/>
    <w:rsid w:val="00FD12F3"/>
    <w:rsid w:val="00FD2288"/>
    <w:rsid w:val="00FD3E76"/>
    <w:rsid w:val="00FD5F70"/>
    <w:rsid w:val="00FE3A1A"/>
    <w:rsid w:val="00FE54DF"/>
    <w:rsid w:val="00FE7407"/>
    <w:rsid w:val="00FF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FE09B"/>
  <w15:chartTrackingRefBased/>
  <w15:docId w15:val="{93D71973-52E5-1244-9F4F-470261F5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45A1E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Titolo2">
    <w:name w:val="heading 2"/>
    <w:basedOn w:val="Normale"/>
    <w:next w:val="Normale"/>
    <w:link w:val="Titolo2Carattere"/>
    <w:qFormat/>
    <w:rsid w:val="00645A1E"/>
    <w:pPr>
      <w:jc w:val="center"/>
      <w:outlineLvl w:val="1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645A1E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Paragrafoelenco">
    <w:name w:val="List Paragraph"/>
    <w:basedOn w:val="Normale"/>
    <w:uiPriority w:val="34"/>
    <w:qFormat/>
    <w:rsid w:val="00B20EB7"/>
    <w:pPr>
      <w:ind w:left="720"/>
      <w:contextualSpacing/>
    </w:pPr>
  </w:style>
  <w:style w:type="table" w:styleId="Grigliatabella">
    <w:name w:val="Table Grid"/>
    <w:basedOn w:val="Tabellanormale"/>
    <w:uiPriority w:val="39"/>
    <w:rsid w:val="00E67AAD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20A11F-1675-4F94-8F20-7FDB6FBA8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Baccolini</dc:creator>
  <cp:keywords/>
  <dc:description/>
  <cp:lastModifiedBy>Valentina Baccolini</cp:lastModifiedBy>
  <cp:revision>42</cp:revision>
  <dcterms:created xsi:type="dcterms:W3CDTF">2021-03-15T09:33:00Z</dcterms:created>
  <dcterms:modified xsi:type="dcterms:W3CDTF">2021-04-12T10:16:00Z</dcterms:modified>
</cp:coreProperties>
</file>